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7D9E72" w14:textId="01B58547" w:rsidR="000F0A8A" w:rsidRPr="004E5502" w:rsidRDefault="00311D0E" w:rsidP="004E5502">
      <w:pPr>
        <w:ind w:left="-432"/>
        <w:rPr>
          <w:rFonts w:cstheme="minorHAnsi"/>
          <w:b/>
          <w:u w:val="single"/>
        </w:rPr>
      </w:pPr>
      <w:r w:rsidRPr="004E5502">
        <w:rPr>
          <w:rFonts w:cstheme="minorHAnsi"/>
          <w:b/>
          <w:u w:val="single"/>
        </w:rPr>
        <w:t xml:space="preserve">Additional file </w:t>
      </w:r>
      <w:r w:rsidR="009E6EAB" w:rsidRPr="004E5502">
        <w:rPr>
          <w:rFonts w:cstheme="minorHAnsi"/>
          <w:b/>
          <w:u w:val="single"/>
        </w:rPr>
        <w:t>5</w:t>
      </w:r>
      <w:r w:rsidRPr="004E5502">
        <w:rPr>
          <w:rFonts w:cstheme="minorHAnsi"/>
          <w:b/>
          <w:u w:val="single"/>
        </w:rPr>
        <w:t xml:space="preserve">: </w:t>
      </w:r>
      <w:r w:rsidR="000F0A8A" w:rsidRPr="004E5502">
        <w:rPr>
          <w:rFonts w:cstheme="minorHAnsi"/>
          <w:b/>
          <w:u w:val="single"/>
        </w:rPr>
        <w:t>Final set of K</w:t>
      </w:r>
      <w:r w:rsidR="002F11D3">
        <w:rPr>
          <w:rFonts w:cstheme="minorHAnsi"/>
          <w:b/>
          <w:u w:val="single"/>
        </w:rPr>
        <w:t xml:space="preserve">ey </w:t>
      </w:r>
      <w:r w:rsidR="000F0A8A" w:rsidRPr="004E5502">
        <w:rPr>
          <w:rFonts w:cstheme="minorHAnsi"/>
          <w:b/>
          <w:u w:val="single"/>
        </w:rPr>
        <w:t>P</w:t>
      </w:r>
      <w:r w:rsidR="002F11D3">
        <w:rPr>
          <w:rFonts w:cstheme="minorHAnsi"/>
          <w:b/>
          <w:u w:val="single"/>
        </w:rPr>
        <w:t xml:space="preserve">erformance </w:t>
      </w:r>
      <w:r w:rsidR="000F0A8A" w:rsidRPr="004E5502">
        <w:rPr>
          <w:rFonts w:cstheme="minorHAnsi"/>
          <w:b/>
          <w:u w:val="single"/>
        </w:rPr>
        <w:t>I</w:t>
      </w:r>
      <w:r w:rsidR="002F11D3">
        <w:rPr>
          <w:rFonts w:cstheme="minorHAnsi"/>
          <w:b/>
          <w:u w:val="single"/>
        </w:rPr>
        <w:t>ndicators</w:t>
      </w:r>
      <w:r w:rsidR="009E6EAB" w:rsidRPr="004E5502">
        <w:rPr>
          <w:rFonts w:cstheme="minorHAnsi"/>
          <w:b/>
          <w:u w:val="single"/>
        </w:rPr>
        <w:t>:</w:t>
      </w:r>
      <w:r w:rsidR="000F0A8A" w:rsidRPr="004E5502">
        <w:rPr>
          <w:rFonts w:cstheme="minorHAnsi"/>
          <w:b/>
          <w:u w:val="single"/>
        </w:rPr>
        <w:t xml:space="preserve"> </w:t>
      </w:r>
      <w:r w:rsidR="009E00D9" w:rsidRPr="004E5502">
        <w:rPr>
          <w:rFonts w:cstheme="minorHAnsi"/>
          <w:b/>
          <w:u w:val="single"/>
        </w:rPr>
        <w:t xml:space="preserve">descriptions and reporting </w:t>
      </w:r>
    </w:p>
    <w:tbl>
      <w:tblPr>
        <w:tblStyle w:val="TableGrid"/>
        <w:tblpPr w:leftFromText="180" w:rightFromText="180" w:vertAnchor="text" w:horzAnchor="page" w:tblpX="900" w:tblpY="401"/>
        <w:tblW w:w="1097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3780"/>
        <w:gridCol w:w="3865"/>
      </w:tblGrid>
      <w:tr w:rsidR="000F0A8A" w14:paraId="25511C5D" w14:textId="77777777" w:rsidTr="00271129">
        <w:trPr>
          <w:trHeight w:val="279"/>
          <w:tblHeader/>
        </w:trPr>
        <w:tc>
          <w:tcPr>
            <w:tcW w:w="3330" w:type="dxa"/>
            <w:tcBorders>
              <w:left w:val="nil"/>
              <w:bottom w:val="single" w:sz="4" w:space="0" w:color="auto"/>
            </w:tcBorders>
          </w:tcPr>
          <w:p w14:paraId="283439FB" w14:textId="77777777" w:rsidR="000F0A8A" w:rsidRPr="00AB14D7" w:rsidRDefault="000F0A8A" w:rsidP="00C30766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KPI</w:t>
            </w:r>
            <w:r w:rsidRPr="00AB14D7">
              <w:rPr>
                <w:rFonts w:cstheme="minorHAnsi"/>
                <w:b/>
                <w:sz w:val="22"/>
                <w:szCs w:val="22"/>
              </w:rPr>
              <w:t xml:space="preserve"> </w:t>
            </w:r>
            <w:r>
              <w:rPr>
                <w:rFonts w:cstheme="minorHAnsi"/>
                <w:b/>
                <w:sz w:val="22"/>
                <w:szCs w:val="22"/>
              </w:rPr>
              <w:t>name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14:paraId="76A11F5C" w14:textId="77777777" w:rsidR="000F0A8A" w:rsidRPr="00AB14D7" w:rsidRDefault="000F0A8A" w:rsidP="00C30766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Final d</w:t>
            </w:r>
            <w:r w:rsidRPr="00AB14D7">
              <w:rPr>
                <w:rFonts w:cstheme="minorHAnsi"/>
                <w:b/>
                <w:sz w:val="22"/>
                <w:szCs w:val="22"/>
              </w:rPr>
              <w:t xml:space="preserve">escriptions </w:t>
            </w:r>
          </w:p>
        </w:tc>
        <w:tc>
          <w:tcPr>
            <w:tcW w:w="3865" w:type="dxa"/>
            <w:tcBorders>
              <w:bottom w:val="single" w:sz="4" w:space="0" w:color="auto"/>
              <w:right w:val="nil"/>
            </w:tcBorders>
          </w:tcPr>
          <w:p w14:paraId="1E3D00B7" w14:textId="74511348" w:rsidR="000F0A8A" w:rsidRPr="00AB14D7" w:rsidRDefault="000F0A8A" w:rsidP="00C30766">
            <w:pPr>
              <w:tabs>
                <w:tab w:val="center" w:pos="1855"/>
              </w:tabs>
              <w:rPr>
                <w:rFonts w:cstheme="minorHAnsi"/>
                <w:b/>
                <w:sz w:val="22"/>
                <w:szCs w:val="22"/>
              </w:rPr>
            </w:pPr>
            <w:r w:rsidRPr="00AB14D7">
              <w:rPr>
                <w:rFonts w:cstheme="minorHAnsi"/>
                <w:b/>
                <w:sz w:val="22"/>
                <w:szCs w:val="22"/>
              </w:rPr>
              <w:t xml:space="preserve">Reporting </w:t>
            </w:r>
            <w:r w:rsidR="00210111">
              <w:rPr>
                <w:rFonts w:cstheme="minorHAnsi"/>
                <w:b/>
                <w:sz w:val="22"/>
                <w:szCs w:val="22"/>
              </w:rPr>
              <w:t>during measurement period</w:t>
            </w:r>
            <w:r w:rsidRPr="00AB14D7">
              <w:rPr>
                <w:rFonts w:cstheme="minorHAnsi"/>
                <w:b/>
                <w:sz w:val="22"/>
                <w:szCs w:val="22"/>
              </w:rPr>
              <w:tab/>
            </w:r>
          </w:p>
        </w:tc>
      </w:tr>
      <w:tr w:rsidR="000F0A8A" w14:paraId="5747EB50" w14:textId="77777777" w:rsidTr="00271129">
        <w:trPr>
          <w:trHeight w:val="685"/>
        </w:trPr>
        <w:tc>
          <w:tcPr>
            <w:tcW w:w="3330" w:type="dxa"/>
            <w:tcBorders>
              <w:top w:val="single" w:sz="4" w:space="0" w:color="auto"/>
              <w:left w:val="nil"/>
            </w:tcBorders>
          </w:tcPr>
          <w:p w14:paraId="33B9D1E2" w14:textId="77777777" w:rsidR="000F0A8A" w:rsidRPr="005B35CA" w:rsidRDefault="000F0A8A" w:rsidP="00C30766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Assessment of arthritis-related pain 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14:paraId="7AB5AA7B" w14:textId="77777777" w:rsidR="000F0A8A" w:rsidRPr="008C467D" w:rsidRDefault="000F0A8A" w:rsidP="00C30766">
            <w:pPr>
              <w:rPr>
                <w:rFonts w:cstheme="minorHAnsi"/>
                <w:sz w:val="20"/>
                <w:szCs w:val="22"/>
              </w:rPr>
            </w:pPr>
            <w:r w:rsidRPr="005B35CA">
              <w:rPr>
                <w:rFonts w:cstheme="minorHAnsi"/>
                <w:sz w:val="20"/>
              </w:rPr>
              <w:t>Pain should be assessed in all patients at the first visit and at each subsequent visit that occur at least 7 days apart</w:t>
            </w:r>
            <w:r>
              <w:rPr>
                <w:rFonts w:cstheme="minorHAnsi"/>
                <w:sz w:val="20"/>
              </w:rPr>
              <w:t>.</w:t>
            </w:r>
          </w:p>
        </w:tc>
        <w:tc>
          <w:tcPr>
            <w:tcW w:w="3865" w:type="dxa"/>
            <w:tcBorders>
              <w:top w:val="single" w:sz="4" w:space="0" w:color="auto"/>
              <w:right w:val="nil"/>
            </w:tcBorders>
          </w:tcPr>
          <w:p w14:paraId="265A39A8" w14:textId="118A79F4" w:rsidR="000F0A8A" w:rsidRDefault="000F0A8A" w:rsidP="00C30766">
            <w:pPr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The percentage of patients assessed for pain at the first visit and each subsequent visit using any validated age-appropriate tool to measure average pain.</w:t>
            </w:r>
          </w:p>
          <w:p w14:paraId="6E629701" w14:textId="77777777" w:rsidR="000F0A8A" w:rsidRPr="008C467D" w:rsidRDefault="000F0A8A" w:rsidP="00C30766">
            <w:pPr>
              <w:rPr>
                <w:rFonts w:cstheme="minorHAnsi"/>
                <w:sz w:val="20"/>
                <w:szCs w:val="22"/>
              </w:rPr>
            </w:pPr>
          </w:p>
        </w:tc>
      </w:tr>
      <w:tr w:rsidR="000F0A8A" w14:paraId="079C71F8" w14:textId="77777777" w:rsidTr="00271129">
        <w:trPr>
          <w:trHeight w:val="577"/>
        </w:trPr>
        <w:tc>
          <w:tcPr>
            <w:tcW w:w="3330" w:type="dxa"/>
            <w:tcBorders>
              <w:left w:val="nil"/>
            </w:tcBorders>
          </w:tcPr>
          <w:p w14:paraId="7D1B2FE7" w14:textId="77777777" w:rsidR="000F0A8A" w:rsidRDefault="000F0A8A" w:rsidP="00C30766">
            <w:pPr>
              <w:rPr>
                <w:rFonts w:cstheme="minorHAnsi"/>
                <w:sz w:val="20"/>
                <w:lang w:val="en-CA"/>
              </w:rPr>
            </w:pPr>
            <w:r>
              <w:rPr>
                <w:rFonts w:cstheme="minorHAnsi"/>
                <w:sz w:val="20"/>
                <w:lang w:val="en-CA"/>
              </w:rPr>
              <w:t xml:space="preserve">Rheumatological joint count </w:t>
            </w:r>
          </w:p>
          <w:p w14:paraId="1709BAF0" w14:textId="77777777" w:rsidR="000F0A8A" w:rsidRPr="008C467D" w:rsidRDefault="000F0A8A" w:rsidP="00C30766">
            <w:pPr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3780" w:type="dxa"/>
          </w:tcPr>
          <w:p w14:paraId="6B555324" w14:textId="77777777" w:rsidR="000F0A8A" w:rsidRPr="008C467D" w:rsidRDefault="000F0A8A" w:rsidP="00C30766">
            <w:pPr>
              <w:rPr>
                <w:rFonts w:cstheme="minorHAnsi"/>
                <w:sz w:val="20"/>
              </w:rPr>
            </w:pPr>
            <w:r w:rsidRPr="005B35CA">
              <w:rPr>
                <w:rFonts w:cstheme="minorHAnsi"/>
                <w:sz w:val="20"/>
                <w:lang w:val="en-CA"/>
              </w:rPr>
              <w:t>A joint count should be done on all patients at the first visit and at every routine clinic visit</w:t>
            </w:r>
            <w:r>
              <w:rPr>
                <w:rFonts w:cstheme="minorHAnsi"/>
                <w:sz w:val="20"/>
                <w:lang w:val="en-CA"/>
              </w:rPr>
              <w:t>.</w:t>
            </w:r>
          </w:p>
          <w:p w14:paraId="436370A2" w14:textId="77777777" w:rsidR="000F0A8A" w:rsidRPr="008C467D" w:rsidRDefault="000F0A8A" w:rsidP="00C30766">
            <w:pPr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3865" w:type="dxa"/>
            <w:tcBorders>
              <w:right w:val="nil"/>
            </w:tcBorders>
          </w:tcPr>
          <w:p w14:paraId="58E4C7B3" w14:textId="7CC4F9A6" w:rsidR="000F0A8A" w:rsidRDefault="000F0A8A" w:rsidP="00C30766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The percentage of patients where a joint count was conducted on the first visit and each subsequent visit using a validated tool. </w:t>
            </w:r>
          </w:p>
          <w:p w14:paraId="5BCDF77E" w14:textId="77777777" w:rsidR="000F0A8A" w:rsidRPr="007D0804" w:rsidRDefault="000F0A8A" w:rsidP="00C30766">
            <w:pPr>
              <w:rPr>
                <w:rFonts w:cstheme="minorHAnsi"/>
                <w:sz w:val="20"/>
              </w:rPr>
            </w:pPr>
          </w:p>
        </w:tc>
      </w:tr>
      <w:tr w:rsidR="000F0A8A" w14:paraId="7704A400" w14:textId="77777777" w:rsidTr="00271129">
        <w:trPr>
          <w:trHeight w:val="838"/>
        </w:trPr>
        <w:tc>
          <w:tcPr>
            <w:tcW w:w="3330" w:type="dxa"/>
            <w:tcBorders>
              <w:left w:val="nil"/>
            </w:tcBorders>
          </w:tcPr>
          <w:p w14:paraId="17CCFEBA" w14:textId="33D60A53" w:rsidR="000F0A8A" w:rsidRPr="005B35CA" w:rsidRDefault="000F0A8A" w:rsidP="00C30766">
            <w:pPr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  <w:lang w:val="en-CA"/>
              </w:rPr>
              <w:t>Physician’s Global Assessment</w:t>
            </w:r>
            <w:r w:rsidR="00B64292">
              <w:rPr>
                <w:rFonts w:cstheme="minorHAnsi"/>
                <w:sz w:val="20"/>
                <w:szCs w:val="22"/>
                <w:lang w:val="en-CA"/>
              </w:rPr>
              <w:t xml:space="preserve"> </w:t>
            </w:r>
            <w:r>
              <w:rPr>
                <w:rFonts w:cstheme="minorHAnsi"/>
                <w:sz w:val="20"/>
                <w:szCs w:val="22"/>
                <w:lang w:val="en-CA"/>
              </w:rPr>
              <w:t xml:space="preserve">of </w:t>
            </w:r>
            <w:r w:rsidR="00B034EC">
              <w:rPr>
                <w:rFonts w:cstheme="minorHAnsi"/>
                <w:sz w:val="20"/>
                <w:szCs w:val="22"/>
                <w:lang w:val="en-CA"/>
              </w:rPr>
              <w:t>d</w:t>
            </w:r>
            <w:r>
              <w:rPr>
                <w:rFonts w:cstheme="minorHAnsi"/>
                <w:sz w:val="20"/>
                <w:szCs w:val="22"/>
                <w:lang w:val="en-CA"/>
              </w:rPr>
              <w:t xml:space="preserve">isease </w:t>
            </w:r>
            <w:r w:rsidR="00B034EC">
              <w:rPr>
                <w:rFonts w:cstheme="minorHAnsi"/>
                <w:sz w:val="20"/>
                <w:szCs w:val="22"/>
                <w:lang w:val="en-CA"/>
              </w:rPr>
              <w:t>ac</w:t>
            </w:r>
            <w:r>
              <w:rPr>
                <w:rFonts w:cstheme="minorHAnsi"/>
                <w:sz w:val="20"/>
                <w:szCs w:val="22"/>
                <w:lang w:val="en-CA"/>
              </w:rPr>
              <w:t xml:space="preserve">tivity </w:t>
            </w:r>
            <w:r w:rsidRPr="005B35CA">
              <w:rPr>
                <w:rFonts w:cstheme="minorHAnsi"/>
                <w:sz w:val="20"/>
                <w:szCs w:val="22"/>
                <w:lang w:val="en-CA"/>
              </w:rPr>
              <w:t xml:space="preserve"> </w:t>
            </w:r>
          </w:p>
          <w:p w14:paraId="2E54F1EC" w14:textId="77777777" w:rsidR="000F0A8A" w:rsidRPr="008C467D" w:rsidRDefault="000F0A8A" w:rsidP="00C30766">
            <w:pPr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3780" w:type="dxa"/>
          </w:tcPr>
          <w:p w14:paraId="06E80FAB" w14:textId="7E2E4344" w:rsidR="000F0A8A" w:rsidRDefault="000F0A8A" w:rsidP="00C30766">
            <w:pPr>
              <w:rPr>
                <w:rFonts w:cstheme="minorHAnsi"/>
                <w:sz w:val="20"/>
                <w:szCs w:val="22"/>
                <w:lang w:val="en-CA"/>
              </w:rPr>
            </w:pPr>
            <w:r w:rsidRPr="005B35CA">
              <w:rPr>
                <w:rFonts w:cstheme="minorHAnsi"/>
                <w:sz w:val="20"/>
                <w:szCs w:val="22"/>
                <w:lang w:val="en-CA"/>
              </w:rPr>
              <w:t>A</w:t>
            </w:r>
            <w:r w:rsidR="00B64292">
              <w:rPr>
                <w:rFonts w:cstheme="minorHAnsi"/>
                <w:sz w:val="20"/>
                <w:szCs w:val="22"/>
                <w:lang w:val="en-CA"/>
              </w:rPr>
              <w:t xml:space="preserve"> </w:t>
            </w:r>
            <w:r w:rsidRPr="005B35CA">
              <w:rPr>
                <w:rFonts w:cstheme="minorHAnsi"/>
                <w:sz w:val="20"/>
                <w:szCs w:val="22"/>
                <w:lang w:val="en-CA"/>
              </w:rPr>
              <w:t>PGA should be completed on all patients at the initial visit and at each subsequent visit</w:t>
            </w:r>
            <w:r>
              <w:rPr>
                <w:rFonts w:cstheme="minorHAnsi"/>
                <w:sz w:val="20"/>
                <w:szCs w:val="22"/>
                <w:lang w:val="en-CA"/>
              </w:rPr>
              <w:t>.</w:t>
            </w:r>
          </w:p>
          <w:p w14:paraId="0BD1C819" w14:textId="48307AE9" w:rsidR="00984766" w:rsidRPr="008C467D" w:rsidRDefault="00984766" w:rsidP="00C30766">
            <w:pPr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3865" w:type="dxa"/>
            <w:tcBorders>
              <w:right w:val="nil"/>
            </w:tcBorders>
          </w:tcPr>
          <w:p w14:paraId="09F62700" w14:textId="61FED5DC" w:rsidR="000F0A8A" w:rsidRDefault="000F0A8A" w:rsidP="00C30766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The percentage of patients assessed for a PGA using any validated tool at the first visit and at each subsequent visit. </w:t>
            </w:r>
          </w:p>
          <w:p w14:paraId="4342DC27" w14:textId="77777777" w:rsidR="000F0A8A" w:rsidRPr="008C467D" w:rsidRDefault="000F0A8A" w:rsidP="00C30766">
            <w:pPr>
              <w:rPr>
                <w:rFonts w:cstheme="minorHAnsi"/>
                <w:sz w:val="20"/>
                <w:szCs w:val="22"/>
              </w:rPr>
            </w:pPr>
          </w:p>
        </w:tc>
      </w:tr>
      <w:tr w:rsidR="000F0A8A" w14:paraId="7E953DC6" w14:textId="77777777" w:rsidTr="00271129">
        <w:trPr>
          <w:trHeight w:val="1019"/>
        </w:trPr>
        <w:tc>
          <w:tcPr>
            <w:tcW w:w="3330" w:type="dxa"/>
            <w:tcBorders>
              <w:left w:val="nil"/>
            </w:tcBorders>
          </w:tcPr>
          <w:p w14:paraId="08147A0E" w14:textId="77777777" w:rsidR="000F0A8A" w:rsidRPr="008C467D" w:rsidRDefault="000F0A8A" w:rsidP="00C30766">
            <w:pPr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  <w:lang w:val="en-CA"/>
              </w:rPr>
              <w:t>Assessment of functional ability</w:t>
            </w:r>
          </w:p>
        </w:tc>
        <w:tc>
          <w:tcPr>
            <w:tcW w:w="3780" w:type="dxa"/>
          </w:tcPr>
          <w:p w14:paraId="149B2DDA" w14:textId="77777777" w:rsidR="000F0A8A" w:rsidRPr="006B2830" w:rsidRDefault="000F0A8A" w:rsidP="00C30766">
            <w:pPr>
              <w:rPr>
                <w:rFonts w:cstheme="minorHAnsi"/>
                <w:sz w:val="20"/>
              </w:rPr>
            </w:pPr>
            <w:r w:rsidRPr="005B35CA">
              <w:rPr>
                <w:rFonts w:cstheme="minorHAnsi"/>
                <w:sz w:val="20"/>
                <w:szCs w:val="22"/>
                <w:lang w:val="en-CA"/>
              </w:rPr>
              <w:t>All patients should receive an assessment of functional ability at the initial visit and at every routine clinic visit</w:t>
            </w:r>
            <w:r>
              <w:rPr>
                <w:rFonts w:cstheme="minorHAnsi"/>
                <w:sz w:val="20"/>
                <w:szCs w:val="22"/>
                <w:lang w:val="en-CA"/>
              </w:rPr>
              <w:t>.</w:t>
            </w:r>
          </w:p>
        </w:tc>
        <w:tc>
          <w:tcPr>
            <w:tcW w:w="3865" w:type="dxa"/>
            <w:tcBorders>
              <w:right w:val="nil"/>
            </w:tcBorders>
          </w:tcPr>
          <w:p w14:paraId="203AB19B" w14:textId="0A19B209" w:rsidR="000F0A8A" w:rsidRDefault="000F0A8A" w:rsidP="00C30766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The percentage of patients assessed for functional ability using any validated tool at the first visit and at every routine clinic visit. </w:t>
            </w:r>
          </w:p>
          <w:p w14:paraId="06BC3DA3" w14:textId="77777777" w:rsidR="000F0A8A" w:rsidRPr="005C759C" w:rsidRDefault="000F0A8A" w:rsidP="00C30766">
            <w:pPr>
              <w:rPr>
                <w:rFonts w:cstheme="minorHAnsi"/>
                <w:sz w:val="20"/>
              </w:rPr>
            </w:pPr>
          </w:p>
        </w:tc>
      </w:tr>
      <w:tr w:rsidR="000F0A8A" w14:paraId="175FFDD3" w14:textId="77777777" w:rsidTr="00271129">
        <w:trPr>
          <w:trHeight w:val="1050"/>
        </w:trPr>
        <w:tc>
          <w:tcPr>
            <w:tcW w:w="3330" w:type="dxa"/>
            <w:tcBorders>
              <w:left w:val="nil"/>
            </w:tcBorders>
          </w:tcPr>
          <w:p w14:paraId="3E6FD189" w14:textId="77777777" w:rsidR="000F0A8A" w:rsidRPr="005B35CA" w:rsidRDefault="000F0A8A" w:rsidP="00C30766">
            <w:pPr>
              <w:rPr>
                <w:rFonts w:cstheme="minorHAnsi"/>
                <w:sz w:val="20"/>
                <w:szCs w:val="22"/>
              </w:rPr>
            </w:pPr>
            <w:r w:rsidRPr="00F70929">
              <w:rPr>
                <w:rFonts w:ascii="Calibri" w:hAnsi="Calibri" w:cs="Calibri"/>
                <w:sz w:val="20"/>
              </w:rPr>
              <w:t xml:space="preserve">Composite </w:t>
            </w:r>
            <w:r w:rsidRPr="00F70929">
              <w:rPr>
                <w:rFonts w:cstheme="minorHAnsi"/>
                <w:color w:val="000000"/>
                <w:sz w:val="20"/>
              </w:rPr>
              <w:t>disease activity measurement</w:t>
            </w:r>
          </w:p>
          <w:p w14:paraId="62C6514E" w14:textId="77777777" w:rsidR="000F0A8A" w:rsidRPr="008C467D" w:rsidRDefault="000F0A8A" w:rsidP="00C30766">
            <w:pPr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3780" w:type="dxa"/>
          </w:tcPr>
          <w:p w14:paraId="6D2A03B0" w14:textId="73D9580E" w:rsidR="000F0A8A" w:rsidRDefault="000F0A8A" w:rsidP="00C30766">
            <w:pPr>
              <w:rPr>
                <w:rFonts w:cstheme="minorHAnsi"/>
                <w:sz w:val="20"/>
                <w:szCs w:val="22"/>
                <w:lang w:val="en-CA"/>
              </w:rPr>
            </w:pPr>
            <w:r w:rsidRPr="005B35CA">
              <w:rPr>
                <w:rFonts w:cstheme="minorHAnsi"/>
                <w:sz w:val="20"/>
                <w:szCs w:val="22"/>
                <w:lang w:val="en-CA"/>
              </w:rPr>
              <w:t>Percentage of patients 16 years and younger with a diagnosis of JIA with an assessment of disease activity cJADA</w:t>
            </w:r>
            <w:r w:rsidR="00667E02">
              <w:rPr>
                <w:rFonts w:cstheme="minorHAnsi"/>
                <w:sz w:val="20"/>
                <w:szCs w:val="22"/>
                <w:lang w:val="en-CA"/>
              </w:rPr>
              <w:t>S</w:t>
            </w:r>
            <w:r w:rsidRPr="005B35CA">
              <w:rPr>
                <w:rFonts w:cstheme="minorHAnsi"/>
                <w:sz w:val="20"/>
                <w:szCs w:val="22"/>
                <w:lang w:val="en-CA"/>
              </w:rPr>
              <w:t xml:space="preserve"> at every routine clinic visit</w:t>
            </w:r>
            <w:r>
              <w:rPr>
                <w:rFonts w:cstheme="minorHAnsi"/>
                <w:sz w:val="20"/>
                <w:szCs w:val="22"/>
                <w:lang w:val="en-CA"/>
              </w:rPr>
              <w:t>.</w:t>
            </w:r>
          </w:p>
          <w:p w14:paraId="7FDC556B" w14:textId="77777777" w:rsidR="000F0A8A" w:rsidRPr="008C467D" w:rsidRDefault="000F0A8A" w:rsidP="00C30766">
            <w:pPr>
              <w:rPr>
                <w:rFonts w:cstheme="minorHAnsi"/>
                <w:sz w:val="20"/>
              </w:rPr>
            </w:pPr>
          </w:p>
        </w:tc>
        <w:tc>
          <w:tcPr>
            <w:tcW w:w="3865" w:type="dxa"/>
            <w:tcBorders>
              <w:right w:val="nil"/>
            </w:tcBorders>
          </w:tcPr>
          <w:p w14:paraId="42C5EC06" w14:textId="77777777" w:rsidR="000F0A8A" w:rsidRDefault="000F0A8A" w:rsidP="00C30766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The percentage of patients in the measurement period with an assessment of disease activity using the cJADAS.</w:t>
            </w:r>
          </w:p>
          <w:p w14:paraId="3DFC6949" w14:textId="77777777" w:rsidR="000F0A8A" w:rsidRPr="008C467D" w:rsidRDefault="000F0A8A" w:rsidP="00C30766">
            <w:pPr>
              <w:rPr>
                <w:rFonts w:cstheme="minorHAnsi"/>
                <w:sz w:val="20"/>
              </w:rPr>
            </w:pPr>
          </w:p>
        </w:tc>
      </w:tr>
      <w:tr w:rsidR="000F0A8A" w14:paraId="16948E1F" w14:textId="77777777" w:rsidTr="00271129">
        <w:trPr>
          <w:trHeight w:val="1217"/>
        </w:trPr>
        <w:tc>
          <w:tcPr>
            <w:tcW w:w="3330" w:type="dxa"/>
            <w:tcBorders>
              <w:left w:val="nil"/>
            </w:tcBorders>
          </w:tcPr>
          <w:p w14:paraId="58993522" w14:textId="5B078FCC" w:rsidR="000F0A8A" w:rsidRPr="008C467D" w:rsidRDefault="000F0A8A" w:rsidP="00C30766">
            <w:pPr>
              <w:rPr>
                <w:rFonts w:cstheme="minorHAnsi"/>
                <w:sz w:val="20"/>
                <w:szCs w:val="22"/>
              </w:rPr>
            </w:pPr>
            <w:r w:rsidRPr="000D2D66">
              <w:rPr>
                <w:rFonts w:ascii="Calibri" w:hAnsi="Calibri" w:cs="Calibri"/>
                <w:sz w:val="20"/>
              </w:rPr>
              <w:t xml:space="preserve">Tuberculosis screening </w:t>
            </w:r>
          </w:p>
        </w:tc>
        <w:tc>
          <w:tcPr>
            <w:tcW w:w="3780" w:type="dxa"/>
          </w:tcPr>
          <w:p w14:paraId="08983D03" w14:textId="77777777" w:rsidR="000F0A8A" w:rsidRPr="008C467D" w:rsidRDefault="000F0A8A" w:rsidP="00C30766">
            <w:pPr>
              <w:rPr>
                <w:rFonts w:cstheme="minorHAnsi"/>
                <w:sz w:val="20"/>
              </w:rPr>
            </w:pPr>
            <w:r w:rsidRPr="005B35CA">
              <w:rPr>
                <w:rFonts w:cstheme="minorHAnsi"/>
                <w:sz w:val="20"/>
                <w:szCs w:val="22"/>
                <w:lang w:val="en-CA"/>
              </w:rPr>
              <w:t>All patients with JIA, with a consideration of risk fact</w:t>
            </w:r>
            <w:r>
              <w:rPr>
                <w:rFonts w:cstheme="minorHAnsi"/>
                <w:sz w:val="20"/>
                <w:szCs w:val="22"/>
                <w:lang w:val="en-CA"/>
              </w:rPr>
              <w:t>ors, will undergo TB</w:t>
            </w:r>
            <w:r w:rsidRPr="005B35CA">
              <w:rPr>
                <w:rFonts w:cstheme="minorHAnsi"/>
                <w:sz w:val="20"/>
                <w:szCs w:val="22"/>
                <w:lang w:val="en-CA"/>
              </w:rPr>
              <w:t xml:space="preserve"> screening within 12 months prior to receiving a first course of therapy using a biologic DMARD</w:t>
            </w:r>
            <w:r>
              <w:rPr>
                <w:rFonts w:cstheme="minorHAnsi"/>
                <w:sz w:val="20"/>
                <w:szCs w:val="22"/>
                <w:lang w:val="en-CA"/>
              </w:rPr>
              <w:t>.</w:t>
            </w:r>
          </w:p>
        </w:tc>
        <w:tc>
          <w:tcPr>
            <w:tcW w:w="3865" w:type="dxa"/>
            <w:tcBorders>
              <w:right w:val="nil"/>
            </w:tcBorders>
          </w:tcPr>
          <w:p w14:paraId="53693F88" w14:textId="77777777" w:rsidR="000F0A8A" w:rsidRDefault="000F0A8A" w:rsidP="00C30766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The percentage of patients screened for TB within 12 months prior to receiving a first course of therapy using a biologic DMARD. </w:t>
            </w:r>
          </w:p>
          <w:p w14:paraId="07B71B07" w14:textId="77777777" w:rsidR="000F0A8A" w:rsidRPr="008C467D" w:rsidRDefault="000F0A8A" w:rsidP="00C30766">
            <w:pPr>
              <w:rPr>
                <w:rFonts w:cstheme="minorHAnsi"/>
                <w:sz w:val="20"/>
              </w:rPr>
            </w:pPr>
          </w:p>
        </w:tc>
      </w:tr>
      <w:tr w:rsidR="000F0A8A" w14:paraId="570658D0" w14:textId="77777777" w:rsidTr="00271129">
        <w:trPr>
          <w:trHeight w:val="1050"/>
        </w:trPr>
        <w:tc>
          <w:tcPr>
            <w:tcW w:w="3330" w:type="dxa"/>
            <w:tcBorders>
              <w:left w:val="nil"/>
            </w:tcBorders>
          </w:tcPr>
          <w:p w14:paraId="5C1D060A" w14:textId="77777777" w:rsidR="000F0A8A" w:rsidRDefault="000F0A8A" w:rsidP="00C30766">
            <w:pPr>
              <w:rPr>
                <w:rFonts w:cstheme="minorHAnsi"/>
                <w:sz w:val="20"/>
                <w:szCs w:val="22"/>
                <w:lang w:val="en-CA"/>
              </w:rPr>
            </w:pPr>
          </w:p>
          <w:p w14:paraId="607D921C" w14:textId="77777777" w:rsidR="000F0A8A" w:rsidRPr="008C467D" w:rsidRDefault="000F0A8A" w:rsidP="00C30766">
            <w:pPr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  <w:lang w:val="en-CA"/>
              </w:rPr>
              <w:t>Laboratory monitoring for DMARDS</w:t>
            </w:r>
          </w:p>
        </w:tc>
        <w:tc>
          <w:tcPr>
            <w:tcW w:w="3780" w:type="dxa"/>
          </w:tcPr>
          <w:p w14:paraId="4C5B2C44" w14:textId="77777777" w:rsidR="000F0A8A" w:rsidRDefault="000F0A8A" w:rsidP="00C30766">
            <w:pPr>
              <w:rPr>
                <w:rFonts w:cstheme="minorHAnsi"/>
                <w:sz w:val="20"/>
                <w:szCs w:val="22"/>
                <w:lang w:val="en-CA"/>
              </w:rPr>
            </w:pPr>
          </w:p>
          <w:p w14:paraId="60BDFC5A" w14:textId="77777777" w:rsidR="000F0A8A" w:rsidRPr="008C467D" w:rsidRDefault="000F0A8A" w:rsidP="00C30766">
            <w:pPr>
              <w:rPr>
                <w:rFonts w:cstheme="minorHAnsi"/>
                <w:sz w:val="20"/>
              </w:rPr>
            </w:pPr>
            <w:r w:rsidRPr="005B35CA">
              <w:rPr>
                <w:rFonts w:cstheme="minorHAnsi"/>
                <w:sz w:val="20"/>
                <w:szCs w:val="22"/>
                <w:lang w:val="en-CA"/>
              </w:rPr>
              <w:t>All JIA patients receiving methotrexate or leflunomide will be monitored for toxicity by clinical laboratory methods. The minimal frequency of laboratory monitoring is 1 month after the start of therapy, and every 3-4 months thereafter</w:t>
            </w:r>
            <w:r>
              <w:rPr>
                <w:rFonts w:cstheme="minorHAnsi"/>
                <w:sz w:val="20"/>
                <w:szCs w:val="22"/>
                <w:lang w:val="en-CA"/>
              </w:rPr>
              <w:t>.</w:t>
            </w:r>
          </w:p>
        </w:tc>
        <w:tc>
          <w:tcPr>
            <w:tcW w:w="3865" w:type="dxa"/>
            <w:tcBorders>
              <w:right w:val="nil"/>
            </w:tcBorders>
          </w:tcPr>
          <w:p w14:paraId="7386E5C1" w14:textId="77777777" w:rsidR="000F0A8A" w:rsidRDefault="000F0A8A" w:rsidP="00C30766">
            <w:pPr>
              <w:rPr>
                <w:rFonts w:ascii="Calibri" w:hAnsi="Calibri" w:cs="Calibri"/>
                <w:sz w:val="20"/>
              </w:rPr>
            </w:pPr>
          </w:p>
          <w:p w14:paraId="19290DE2" w14:textId="38230514" w:rsidR="000F0A8A" w:rsidRPr="008C467D" w:rsidRDefault="000F0A8A" w:rsidP="00C30766">
            <w:pPr>
              <w:rPr>
                <w:rFonts w:cstheme="minorHAnsi"/>
                <w:sz w:val="20"/>
              </w:rPr>
            </w:pPr>
            <w:r w:rsidRPr="00DD2481">
              <w:rPr>
                <w:rFonts w:ascii="Calibri" w:hAnsi="Calibri" w:cs="Calibri"/>
                <w:sz w:val="20"/>
              </w:rPr>
              <w:t xml:space="preserve">The </w:t>
            </w:r>
            <w:r w:rsidR="007D0942">
              <w:rPr>
                <w:rFonts w:ascii="Calibri" w:hAnsi="Calibri" w:cs="Calibri"/>
                <w:sz w:val="20"/>
              </w:rPr>
              <w:t>percentage</w:t>
            </w:r>
            <w:r w:rsidRPr="00DD2481">
              <w:rPr>
                <w:rFonts w:ascii="Calibri" w:hAnsi="Calibri" w:cs="Calibri"/>
                <w:sz w:val="20"/>
              </w:rPr>
              <w:t xml:space="preserve"> of patients who received methotrexate and leflunomide and monitored for toxicity by clinical laboratory methods</w:t>
            </w:r>
            <w:r>
              <w:rPr>
                <w:rFonts w:ascii="Calibri" w:hAnsi="Calibri" w:cs="Calibri"/>
                <w:sz w:val="20"/>
              </w:rPr>
              <w:t>.</w:t>
            </w:r>
          </w:p>
        </w:tc>
      </w:tr>
      <w:tr w:rsidR="000F0A8A" w14:paraId="221A4EF0" w14:textId="77777777" w:rsidTr="00271129">
        <w:trPr>
          <w:trHeight w:val="1050"/>
        </w:trPr>
        <w:tc>
          <w:tcPr>
            <w:tcW w:w="3330" w:type="dxa"/>
            <w:tcBorders>
              <w:left w:val="nil"/>
            </w:tcBorders>
          </w:tcPr>
          <w:p w14:paraId="298A08DE" w14:textId="77777777" w:rsidR="000F0A8A" w:rsidRDefault="000F0A8A" w:rsidP="00C30766">
            <w:pPr>
              <w:rPr>
                <w:rFonts w:ascii="Calibri" w:hAnsi="Calibri" w:cs="Calibri"/>
                <w:sz w:val="20"/>
              </w:rPr>
            </w:pPr>
          </w:p>
          <w:p w14:paraId="2F82F64E" w14:textId="3CF29ECF" w:rsidR="000F0A8A" w:rsidRPr="008C467D" w:rsidRDefault="000F0A8A" w:rsidP="00C30766">
            <w:pPr>
              <w:rPr>
                <w:rFonts w:cstheme="minorHAnsi"/>
                <w:sz w:val="20"/>
                <w:szCs w:val="22"/>
              </w:rPr>
            </w:pPr>
            <w:r w:rsidRPr="001422FA">
              <w:rPr>
                <w:rFonts w:ascii="Calibri" w:hAnsi="Calibri" w:cs="Calibri"/>
                <w:sz w:val="20"/>
              </w:rPr>
              <w:t xml:space="preserve">Waiting times for rheumatologist consultation </w:t>
            </w:r>
            <w:r w:rsidR="00B26B97">
              <w:rPr>
                <w:rFonts w:ascii="Calibri" w:hAnsi="Calibri" w:cs="Calibri"/>
                <w:sz w:val="20"/>
              </w:rPr>
              <w:t>for patients with new onset JIA</w:t>
            </w:r>
          </w:p>
        </w:tc>
        <w:tc>
          <w:tcPr>
            <w:tcW w:w="3780" w:type="dxa"/>
          </w:tcPr>
          <w:p w14:paraId="4E2FD704" w14:textId="77777777" w:rsidR="000F0A8A" w:rsidRDefault="000F0A8A" w:rsidP="00C30766">
            <w:pPr>
              <w:rPr>
                <w:rFonts w:cstheme="minorHAnsi"/>
                <w:sz w:val="20"/>
                <w:szCs w:val="22"/>
                <w:lang w:val="en-CA"/>
              </w:rPr>
            </w:pPr>
          </w:p>
          <w:p w14:paraId="7BC31AC5" w14:textId="77777777" w:rsidR="000F0A8A" w:rsidRDefault="000F0A8A" w:rsidP="00C30766">
            <w:pPr>
              <w:rPr>
                <w:rFonts w:cstheme="minorHAnsi"/>
                <w:sz w:val="20"/>
                <w:szCs w:val="22"/>
                <w:lang w:val="en-CA"/>
              </w:rPr>
            </w:pPr>
            <w:r w:rsidRPr="005B35CA">
              <w:rPr>
                <w:rFonts w:cstheme="minorHAnsi"/>
                <w:sz w:val="20"/>
                <w:szCs w:val="22"/>
                <w:lang w:val="en-CA"/>
              </w:rPr>
              <w:t>The number of days that patients waited, between the date the initial referral was received and the date of consultation with a rheumatologist for patients with new onset JIA where the diagnosis of JIA is made or confirmed by a pediatric rheumatologist</w:t>
            </w:r>
            <w:r>
              <w:rPr>
                <w:rFonts w:cstheme="minorHAnsi"/>
                <w:sz w:val="20"/>
                <w:szCs w:val="22"/>
                <w:lang w:val="en-CA"/>
              </w:rPr>
              <w:t>.</w:t>
            </w:r>
          </w:p>
          <w:p w14:paraId="1C5895A3" w14:textId="70A4C269" w:rsidR="00B81BE0" w:rsidRPr="008C467D" w:rsidRDefault="00B81BE0" w:rsidP="00C30766">
            <w:pPr>
              <w:rPr>
                <w:rFonts w:cstheme="minorHAnsi"/>
                <w:sz w:val="20"/>
              </w:rPr>
            </w:pPr>
          </w:p>
        </w:tc>
        <w:tc>
          <w:tcPr>
            <w:tcW w:w="3865" w:type="dxa"/>
            <w:tcBorders>
              <w:right w:val="nil"/>
            </w:tcBorders>
          </w:tcPr>
          <w:p w14:paraId="0D71583F" w14:textId="77777777" w:rsidR="000F0A8A" w:rsidRDefault="000F0A8A" w:rsidP="00C30766">
            <w:pPr>
              <w:rPr>
                <w:rFonts w:cstheme="minorHAnsi"/>
                <w:sz w:val="20"/>
              </w:rPr>
            </w:pPr>
          </w:p>
          <w:p w14:paraId="50532E0B" w14:textId="77777777" w:rsidR="000F0A8A" w:rsidRPr="008C467D" w:rsidRDefault="000F0A8A" w:rsidP="00C30766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The 50</w:t>
            </w:r>
            <w:r w:rsidRPr="00B81D57">
              <w:rPr>
                <w:rFonts w:cstheme="minorHAnsi"/>
                <w:sz w:val="20"/>
                <w:vertAlign w:val="superscript"/>
              </w:rPr>
              <w:t>th</w:t>
            </w:r>
            <w:r>
              <w:rPr>
                <w:rFonts w:cstheme="minorHAnsi"/>
                <w:sz w:val="20"/>
              </w:rPr>
              <w:t xml:space="preserve"> and 90</w:t>
            </w:r>
            <w:r w:rsidRPr="00B81D57">
              <w:rPr>
                <w:rFonts w:cstheme="minorHAnsi"/>
                <w:sz w:val="20"/>
                <w:vertAlign w:val="superscript"/>
              </w:rPr>
              <w:t>th</w:t>
            </w:r>
            <w:r>
              <w:rPr>
                <w:rFonts w:cstheme="minorHAnsi"/>
                <w:sz w:val="20"/>
              </w:rPr>
              <w:t xml:space="preserve"> percentile waiting times for rheumatologic consultation. </w:t>
            </w:r>
          </w:p>
        </w:tc>
      </w:tr>
      <w:tr w:rsidR="000F0A8A" w14:paraId="5A6E81C7" w14:textId="77777777" w:rsidTr="00271129">
        <w:trPr>
          <w:trHeight w:val="450"/>
        </w:trPr>
        <w:tc>
          <w:tcPr>
            <w:tcW w:w="3330" w:type="dxa"/>
            <w:tcBorders>
              <w:left w:val="nil"/>
            </w:tcBorders>
          </w:tcPr>
          <w:p w14:paraId="66531916" w14:textId="79A20013" w:rsidR="000F0A8A" w:rsidRPr="005B35CA" w:rsidRDefault="00A54A6B" w:rsidP="00C30766">
            <w:pPr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  <w:lang w:val="en-CA"/>
              </w:rPr>
              <w:t>P</w:t>
            </w:r>
            <w:r w:rsidR="000F0A8A" w:rsidRPr="005B35CA">
              <w:rPr>
                <w:rFonts w:cstheme="minorHAnsi"/>
                <w:sz w:val="20"/>
                <w:szCs w:val="22"/>
                <w:lang w:val="en-CA"/>
              </w:rPr>
              <w:t xml:space="preserve">ercentage of patients with </w:t>
            </w:r>
            <w:r w:rsidR="000F0A8A">
              <w:rPr>
                <w:rFonts w:cstheme="minorHAnsi"/>
                <w:sz w:val="20"/>
                <w:szCs w:val="22"/>
                <w:lang w:val="en-CA"/>
              </w:rPr>
              <w:t xml:space="preserve">JIA seen by a rheumatologist </w:t>
            </w:r>
          </w:p>
          <w:p w14:paraId="1CF66146" w14:textId="77777777" w:rsidR="000F0A8A" w:rsidRPr="008C467D" w:rsidRDefault="000F0A8A" w:rsidP="00C30766">
            <w:pPr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3780" w:type="dxa"/>
          </w:tcPr>
          <w:p w14:paraId="32FE6CB5" w14:textId="77777777" w:rsidR="000F0A8A" w:rsidRPr="008C467D" w:rsidRDefault="000F0A8A" w:rsidP="00C30766">
            <w:pPr>
              <w:rPr>
                <w:rFonts w:cstheme="minorHAnsi"/>
                <w:sz w:val="20"/>
              </w:rPr>
            </w:pPr>
            <w:r w:rsidRPr="005B35CA">
              <w:rPr>
                <w:rFonts w:cstheme="minorHAnsi"/>
                <w:sz w:val="20"/>
                <w:szCs w:val="22"/>
                <w:lang w:val="en-CA"/>
              </w:rPr>
              <w:t>The percentage of patients with new onset JIA with at least one visit to a pediatric rheumatologist in the first year of diagnosis</w:t>
            </w:r>
            <w:r>
              <w:rPr>
                <w:rFonts w:cstheme="minorHAnsi"/>
                <w:sz w:val="20"/>
                <w:szCs w:val="22"/>
                <w:lang w:val="en-CA"/>
              </w:rPr>
              <w:t>.</w:t>
            </w:r>
          </w:p>
        </w:tc>
        <w:tc>
          <w:tcPr>
            <w:tcW w:w="3865" w:type="dxa"/>
            <w:tcBorders>
              <w:right w:val="nil"/>
            </w:tcBorders>
          </w:tcPr>
          <w:p w14:paraId="659D3105" w14:textId="77777777" w:rsidR="000F0A8A" w:rsidRPr="008C467D" w:rsidRDefault="000F0A8A" w:rsidP="00C30766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The percentage of patients with new onset JIA (incident JIA) with at least 1 visit to a pediatric rheumatologist in the first year of diagnosis. </w:t>
            </w:r>
          </w:p>
        </w:tc>
      </w:tr>
      <w:tr w:rsidR="000F0A8A" w14:paraId="0F18D4FF" w14:textId="77777777" w:rsidTr="00271129">
        <w:trPr>
          <w:trHeight w:val="1476"/>
        </w:trPr>
        <w:tc>
          <w:tcPr>
            <w:tcW w:w="3330" w:type="dxa"/>
            <w:tcBorders>
              <w:left w:val="nil"/>
            </w:tcBorders>
          </w:tcPr>
          <w:p w14:paraId="5C759DE3" w14:textId="77777777" w:rsidR="000F0A8A" w:rsidRDefault="000F0A8A" w:rsidP="00C30766">
            <w:pPr>
              <w:rPr>
                <w:rFonts w:cstheme="minorHAnsi"/>
                <w:sz w:val="20"/>
                <w:szCs w:val="22"/>
                <w:lang w:val="en-CA"/>
              </w:rPr>
            </w:pPr>
          </w:p>
          <w:p w14:paraId="2736EB34" w14:textId="77777777" w:rsidR="000F0A8A" w:rsidRPr="0095178C" w:rsidRDefault="000F0A8A" w:rsidP="00C30766">
            <w:pPr>
              <w:rPr>
                <w:rFonts w:cstheme="minorHAnsi"/>
                <w:sz w:val="20"/>
                <w:szCs w:val="22"/>
                <w:lang w:val="en-CA"/>
              </w:rPr>
            </w:pPr>
            <w:r>
              <w:rPr>
                <w:rFonts w:cstheme="minorHAnsi"/>
                <w:sz w:val="20"/>
                <w:szCs w:val="22"/>
                <w:lang w:val="en-CA"/>
              </w:rPr>
              <w:t>P</w:t>
            </w:r>
            <w:r w:rsidRPr="005B35CA">
              <w:rPr>
                <w:rFonts w:cstheme="minorHAnsi"/>
                <w:sz w:val="20"/>
                <w:szCs w:val="22"/>
                <w:lang w:val="en-CA"/>
              </w:rPr>
              <w:t xml:space="preserve">ercentage of patients seen in </w:t>
            </w:r>
            <w:r>
              <w:rPr>
                <w:rFonts w:cstheme="minorHAnsi"/>
                <w:sz w:val="20"/>
                <w:szCs w:val="22"/>
                <w:lang w:val="en-CA"/>
              </w:rPr>
              <w:t xml:space="preserve">yearly </w:t>
            </w:r>
            <w:r w:rsidRPr="005B35CA">
              <w:rPr>
                <w:rFonts w:cstheme="minorHAnsi"/>
                <w:sz w:val="20"/>
                <w:szCs w:val="22"/>
                <w:lang w:val="en-CA"/>
              </w:rPr>
              <w:t xml:space="preserve">follow-up by a pediatric rheumatologist </w:t>
            </w:r>
          </w:p>
        </w:tc>
        <w:tc>
          <w:tcPr>
            <w:tcW w:w="3780" w:type="dxa"/>
          </w:tcPr>
          <w:p w14:paraId="00E9E649" w14:textId="77777777" w:rsidR="000F0A8A" w:rsidRDefault="000F0A8A" w:rsidP="00C30766">
            <w:pPr>
              <w:rPr>
                <w:rFonts w:cstheme="minorHAnsi"/>
                <w:sz w:val="20"/>
              </w:rPr>
            </w:pPr>
          </w:p>
          <w:p w14:paraId="2834416F" w14:textId="77777777" w:rsidR="000F0A8A" w:rsidRPr="008C467D" w:rsidRDefault="000F0A8A" w:rsidP="00C30766">
            <w:pPr>
              <w:rPr>
                <w:rFonts w:cstheme="minorHAnsi"/>
                <w:sz w:val="20"/>
              </w:rPr>
            </w:pPr>
            <w:r w:rsidRPr="00D11122">
              <w:rPr>
                <w:rFonts w:cstheme="minorHAnsi"/>
                <w:sz w:val="20"/>
              </w:rPr>
              <w:t xml:space="preserve">The percentage of patients with a diagnosis of JIA under the care of a pediatric rheumatologist seen in follow-up by a pediatric rheumatologist at least once per year. </w:t>
            </w:r>
          </w:p>
        </w:tc>
        <w:tc>
          <w:tcPr>
            <w:tcW w:w="3865" w:type="dxa"/>
            <w:tcBorders>
              <w:right w:val="nil"/>
            </w:tcBorders>
          </w:tcPr>
          <w:p w14:paraId="77BEFAAA" w14:textId="77777777" w:rsidR="000F0A8A" w:rsidRDefault="000F0A8A" w:rsidP="00C30766">
            <w:pPr>
              <w:rPr>
                <w:rFonts w:ascii="Calibri" w:hAnsi="Calibri" w:cs="Calibri"/>
                <w:sz w:val="20"/>
              </w:rPr>
            </w:pPr>
          </w:p>
          <w:p w14:paraId="74A35210" w14:textId="29E124D0" w:rsidR="000F0A8A" w:rsidRDefault="000F0A8A" w:rsidP="00C30766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The percentage of patients with JIA seen by their pediatric rheumatologist at least once every year.</w:t>
            </w:r>
          </w:p>
          <w:p w14:paraId="3890339D" w14:textId="77777777" w:rsidR="000F0A8A" w:rsidRPr="008C467D" w:rsidRDefault="000F0A8A" w:rsidP="00C30766">
            <w:pPr>
              <w:rPr>
                <w:rFonts w:cstheme="minorHAnsi"/>
                <w:sz w:val="20"/>
              </w:rPr>
            </w:pPr>
          </w:p>
        </w:tc>
      </w:tr>
    </w:tbl>
    <w:p w14:paraId="1605490E" w14:textId="57D9BBD6" w:rsidR="007D63C1" w:rsidRPr="00533A2C" w:rsidRDefault="005B116A" w:rsidP="00533A2C">
      <w:pPr>
        <w:ind w:left="-432"/>
        <w:rPr>
          <w:rFonts w:cstheme="minorHAnsi"/>
        </w:rPr>
      </w:pPr>
      <w:r>
        <w:rPr>
          <w:rFonts w:ascii="Calibri" w:hAnsi="Calibri" w:cs="Calibri"/>
          <w:sz w:val="20"/>
        </w:rPr>
        <w:t xml:space="preserve">KPI: Key Performance Indicator; </w:t>
      </w:r>
      <w:bookmarkStart w:id="0" w:name="_GoBack"/>
      <w:bookmarkEnd w:id="0"/>
      <w:r w:rsidR="007D63C1">
        <w:rPr>
          <w:rFonts w:ascii="Calibri" w:hAnsi="Calibri" w:cs="Calibri"/>
          <w:sz w:val="20"/>
        </w:rPr>
        <w:t>PGA: Physician’s Global Assessment;</w:t>
      </w:r>
      <w:r w:rsidR="007D63C1" w:rsidRPr="00EC7E64">
        <w:rPr>
          <w:rFonts w:ascii="Calibri" w:hAnsi="Calibri" w:cs="Calibri"/>
          <w:sz w:val="20"/>
        </w:rPr>
        <w:t xml:space="preserve"> </w:t>
      </w:r>
      <w:r w:rsidR="007D63C1">
        <w:rPr>
          <w:rFonts w:ascii="Calibri" w:hAnsi="Calibri" w:cs="Calibri"/>
          <w:sz w:val="20"/>
        </w:rPr>
        <w:t>cJADAS: Clinical Juvenile Arthritis Disease Activity Score</w:t>
      </w:r>
      <w:r w:rsidR="00533A2C">
        <w:rPr>
          <w:rFonts w:ascii="Calibri" w:hAnsi="Calibri" w:cs="Calibri"/>
          <w:sz w:val="20"/>
        </w:rPr>
        <w:t xml:space="preserve">; </w:t>
      </w:r>
      <w:r w:rsidR="007D63C1">
        <w:rPr>
          <w:rFonts w:ascii="Calibri" w:hAnsi="Calibri" w:cs="Calibri"/>
          <w:sz w:val="20"/>
        </w:rPr>
        <w:t xml:space="preserve">DMARDs: Disease modifying anti-rheumatic drugs; TB: Tuberculosis screening. </w:t>
      </w:r>
    </w:p>
    <w:p w14:paraId="6662BF4D" w14:textId="77777777" w:rsidR="000F0A8A" w:rsidRDefault="000F0A8A" w:rsidP="000F0A8A"/>
    <w:p w14:paraId="7551CFE0" w14:textId="77777777" w:rsidR="004E23C9" w:rsidRDefault="004E23C9"/>
    <w:sectPr w:rsidR="004E23C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8D8639" w14:textId="77777777" w:rsidR="000E1580" w:rsidRDefault="000E1580" w:rsidP="004F6029">
      <w:r>
        <w:separator/>
      </w:r>
    </w:p>
  </w:endnote>
  <w:endnote w:type="continuationSeparator" w:id="0">
    <w:p w14:paraId="79083658" w14:textId="77777777" w:rsidR="000E1580" w:rsidRDefault="000E1580" w:rsidP="004F6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31426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5D1048" w14:textId="5D05BB89" w:rsidR="004F6029" w:rsidRDefault="004F60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B5D940" w14:textId="77777777" w:rsidR="004F6029" w:rsidRDefault="004F60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149402" w14:textId="77777777" w:rsidR="000E1580" w:rsidRDefault="000E1580" w:rsidP="004F6029">
      <w:r>
        <w:separator/>
      </w:r>
    </w:p>
  </w:footnote>
  <w:footnote w:type="continuationSeparator" w:id="0">
    <w:p w14:paraId="05F29E0A" w14:textId="77777777" w:rsidR="000E1580" w:rsidRDefault="000E1580" w:rsidP="004F6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A8A"/>
    <w:rsid w:val="000200B1"/>
    <w:rsid w:val="00052ECA"/>
    <w:rsid w:val="000B56AB"/>
    <w:rsid w:val="000C7451"/>
    <w:rsid w:val="000E1580"/>
    <w:rsid w:val="000F0A8A"/>
    <w:rsid w:val="000F293D"/>
    <w:rsid w:val="00155073"/>
    <w:rsid w:val="001A514F"/>
    <w:rsid w:val="001B4139"/>
    <w:rsid w:val="001C080D"/>
    <w:rsid w:val="001F4763"/>
    <w:rsid w:val="00201E96"/>
    <w:rsid w:val="00206673"/>
    <w:rsid w:val="00210111"/>
    <w:rsid w:val="002301A1"/>
    <w:rsid w:val="00237189"/>
    <w:rsid w:val="00255C9B"/>
    <w:rsid w:val="00265FBE"/>
    <w:rsid w:val="00271129"/>
    <w:rsid w:val="00272F9C"/>
    <w:rsid w:val="00273ACB"/>
    <w:rsid w:val="00293686"/>
    <w:rsid w:val="002A2158"/>
    <w:rsid w:val="002B6C44"/>
    <w:rsid w:val="002D0D96"/>
    <w:rsid w:val="002D2636"/>
    <w:rsid w:val="002E1004"/>
    <w:rsid w:val="002E16AE"/>
    <w:rsid w:val="002E5E0F"/>
    <w:rsid w:val="002F11D3"/>
    <w:rsid w:val="002F1346"/>
    <w:rsid w:val="00311D0E"/>
    <w:rsid w:val="00355D86"/>
    <w:rsid w:val="003817DE"/>
    <w:rsid w:val="00386B88"/>
    <w:rsid w:val="00393066"/>
    <w:rsid w:val="003A6765"/>
    <w:rsid w:val="003A68CF"/>
    <w:rsid w:val="003C1A9F"/>
    <w:rsid w:val="003F1287"/>
    <w:rsid w:val="00416CD6"/>
    <w:rsid w:val="00417EBB"/>
    <w:rsid w:val="0042739D"/>
    <w:rsid w:val="004634CB"/>
    <w:rsid w:val="00487F2E"/>
    <w:rsid w:val="0049395E"/>
    <w:rsid w:val="004A1805"/>
    <w:rsid w:val="004B06D6"/>
    <w:rsid w:val="004B63B4"/>
    <w:rsid w:val="004E23C9"/>
    <w:rsid w:val="004E242E"/>
    <w:rsid w:val="004E3DAF"/>
    <w:rsid w:val="004E5502"/>
    <w:rsid w:val="004F6029"/>
    <w:rsid w:val="00521F58"/>
    <w:rsid w:val="0053302F"/>
    <w:rsid w:val="00533A2C"/>
    <w:rsid w:val="00540B2B"/>
    <w:rsid w:val="00555DDE"/>
    <w:rsid w:val="00593355"/>
    <w:rsid w:val="005B116A"/>
    <w:rsid w:val="00605263"/>
    <w:rsid w:val="00610F6C"/>
    <w:rsid w:val="00641248"/>
    <w:rsid w:val="00667E02"/>
    <w:rsid w:val="0069677D"/>
    <w:rsid w:val="006A5363"/>
    <w:rsid w:val="006B5A1B"/>
    <w:rsid w:val="006D617A"/>
    <w:rsid w:val="006E1EBA"/>
    <w:rsid w:val="00717C78"/>
    <w:rsid w:val="0074134B"/>
    <w:rsid w:val="007461D6"/>
    <w:rsid w:val="00747744"/>
    <w:rsid w:val="007A29F8"/>
    <w:rsid w:val="007A2C09"/>
    <w:rsid w:val="007B0D83"/>
    <w:rsid w:val="007C6186"/>
    <w:rsid w:val="007D0942"/>
    <w:rsid w:val="007D5A06"/>
    <w:rsid w:val="007D63C1"/>
    <w:rsid w:val="007F3437"/>
    <w:rsid w:val="0080025D"/>
    <w:rsid w:val="0081201F"/>
    <w:rsid w:val="00822EB7"/>
    <w:rsid w:val="00841175"/>
    <w:rsid w:val="00861996"/>
    <w:rsid w:val="00891B49"/>
    <w:rsid w:val="008933DA"/>
    <w:rsid w:val="008B4FAA"/>
    <w:rsid w:val="008D0F7A"/>
    <w:rsid w:val="008F06DA"/>
    <w:rsid w:val="009003BB"/>
    <w:rsid w:val="009375FC"/>
    <w:rsid w:val="00953F81"/>
    <w:rsid w:val="009822A9"/>
    <w:rsid w:val="00984766"/>
    <w:rsid w:val="009902DE"/>
    <w:rsid w:val="009B231A"/>
    <w:rsid w:val="009B412A"/>
    <w:rsid w:val="009C0B44"/>
    <w:rsid w:val="009E00D9"/>
    <w:rsid w:val="009E6EAB"/>
    <w:rsid w:val="00A433B9"/>
    <w:rsid w:val="00A51954"/>
    <w:rsid w:val="00A54A6B"/>
    <w:rsid w:val="00A55F72"/>
    <w:rsid w:val="00A9242D"/>
    <w:rsid w:val="00AA26FA"/>
    <w:rsid w:val="00AA7E84"/>
    <w:rsid w:val="00AB0EA5"/>
    <w:rsid w:val="00AF47B7"/>
    <w:rsid w:val="00AF6851"/>
    <w:rsid w:val="00B034EC"/>
    <w:rsid w:val="00B122C7"/>
    <w:rsid w:val="00B26B97"/>
    <w:rsid w:val="00B30A6B"/>
    <w:rsid w:val="00B361D6"/>
    <w:rsid w:val="00B64292"/>
    <w:rsid w:val="00B807A1"/>
    <w:rsid w:val="00B81BE0"/>
    <w:rsid w:val="00B943B4"/>
    <w:rsid w:val="00BB13E2"/>
    <w:rsid w:val="00BF26B3"/>
    <w:rsid w:val="00C007ED"/>
    <w:rsid w:val="00C15270"/>
    <w:rsid w:val="00C51B50"/>
    <w:rsid w:val="00CA3DDF"/>
    <w:rsid w:val="00CA5D48"/>
    <w:rsid w:val="00D04C69"/>
    <w:rsid w:val="00D108FE"/>
    <w:rsid w:val="00D27955"/>
    <w:rsid w:val="00D31BDC"/>
    <w:rsid w:val="00D41B93"/>
    <w:rsid w:val="00D63DCC"/>
    <w:rsid w:val="00D81FF4"/>
    <w:rsid w:val="00D86E4B"/>
    <w:rsid w:val="00DA5486"/>
    <w:rsid w:val="00E05DA8"/>
    <w:rsid w:val="00E108F6"/>
    <w:rsid w:val="00E701F8"/>
    <w:rsid w:val="00E733CF"/>
    <w:rsid w:val="00E85CE3"/>
    <w:rsid w:val="00EB1285"/>
    <w:rsid w:val="00EE1943"/>
    <w:rsid w:val="00EE3569"/>
    <w:rsid w:val="00F13AFC"/>
    <w:rsid w:val="00F44C77"/>
    <w:rsid w:val="00F50976"/>
    <w:rsid w:val="00F63DE0"/>
    <w:rsid w:val="00F84E8A"/>
    <w:rsid w:val="00F85235"/>
    <w:rsid w:val="00FB51AE"/>
    <w:rsid w:val="00FD325A"/>
    <w:rsid w:val="00FE4E5C"/>
    <w:rsid w:val="00FE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94308"/>
  <w15:chartTrackingRefBased/>
  <w15:docId w15:val="{BB43CC05-2DDB-46BC-90EF-6607868D1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F0A8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0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0A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0A8A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0F0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0A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A8A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60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60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F60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6029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m Pham</dc:creator>
  <cp:keywords/>
  <dc:description/>
  <cp:lastModifiedBy>Tram Pham</cp:lastModifiedBy>
  <cp:revision>52</cp:revision>
  <dcterms:created xsi:type="dcterms:W3CDTF">2020-02-11T22:24:00Z</dcterms:created>
  <dcterms:modified xsi:type="dcterms:W3CDTF">2020-02-25T18:44:00Z</dcterms:modified>
</cp:coreProperties>
</file>